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ADE53" w14:textId="77777777" w:rsidR="0084702A" w:rsidRPr="00701323" w:rsidRDefault="0084702A" w:rsidP="0084702A">
      <w:pPr>
        <w:pStyle w:val="Title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 xml:space="preserve">Differences in Mechanical Properties of the Annulus Fibrosus </w:t>
      </w:r>
      <w:r w:rsidRPr="00701323">
        <w:rPr>
          <w:rFonts w:ascii="Times New Roman" w:hAnsi="Times New Roman" w:cs="Times New Roman"/>
          <w:sz w:val="40"/>
          <w:szCs w:val="40"/>
        </w:rPr>
        <w:t xml:space="preserve">Interlamellar </w:t>
      </w:r>
      <w:r>
        <w:rPr>
          <w:rFonts w:ascii="Times New Roman" w:hAnsi="Times New Roman" w:cs="Times New Roman"/>
          <w:sz w:val="40"/>
          <w:szCs w:val="40"/>
        </w:rPr>
        <w:t>Matrix in Disc Degeneration</w:t>
      </w:r>
      <w:r w:rsidRPr="00701323">
        <w:rPr>
          <w:rFonts w:ascii="Times New Roman" w:hAnsi="Times New Roman" w:cs="Times New Roman"/>
          <w:sz w:val="40"/>
          <w:szCs w:val="40"/>
        </w:rPr>
        <w:t xml:space="preserve"> </w:t>
      </w:r>
    </w:p>
    <w:p w14:paraId="736FDF81" w14:textId="77777777" w:rsidR="0084702A" w:rsidRPr="00D01AC9" w:rsidRDefault="0084702A" w:rsidP="0084702A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Manmeet S. Dhiman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hammed A. Sala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Taylor J. Bade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ed Nicholl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. Bradley Jacob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Kenneth C. Thoma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acques Bouchar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Paul T. Sal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, David A. Har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,5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, Ganesh Swam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</w:rPr>
        <w:t>, Neil A. Dunc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013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6</w:t>
      </w:r>
    </w:p>
    <w:p w14:paraId="25DE5166" w14:textId="77777777" w:rsidR="0084702A" w:rsidRPr="00701323" w:rsidRDefault="0084702A" w:rsidP="0084702A"/>
    <w:p w14:paraId="5CE5815B" w14:textId="77777777" w:rsidR="0084702A" w:rsidRPr="00D037B8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701323">
        <w:rPr>
          <w:rFonts w:cs="Times New Roman"/>
        </w:rPr>
        <w:t xml:space="preserve">McCaig Institute for Bone and Joint Health, University of Calgary, </w:t>
      </w:r>
      <w:r w:rsidRPr="00D306D3">
        <w:rPr>
          <w:rFonts w:cs="Times New Roman"/>
        </w:rPr>
        <w:t xml:space="preserve">3280 Hospital Dr NW, </w:t>
      </w: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D306D3">
        <w:rPr>
          <w:rFonts w:cs="Times New Roman"/>
        </w:rPr>
        <w:t>T2N 4Z6</w:t>
      </w:r>
      <w:r w:rsidRPr="00701323">
        <w:rPr>
          <w:rFonts w:cs="Times New Roman"/>
        </w:rPr>
        <w:t>, Canada</w:t>
      </w:r>
    </w:p>
    <w:p w14:paraId="6BA06EF3" w14:textId="77777777" w:rsidR="0084702A" w:rsidRPr="00701323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2</w:t>
      </w:r>
      <w:r w:rsidRPr="00701323">
        <w:rPr>
          <w:rFonts w:cs="Times New Roman"/>
        </w:rPr>
        <w:t xml:space="preserve">Department of Biomedical Engineering, University of Calgary, </w:t>
      </w:r>
      <w:r w:rsidRPr="00D306D3">
        <w:rPr>
          <w:rFonts w:cs="Times New Roman"/>
        </w:rPr>
        <w:t xml:space="preserve">622 Collegiate Place NW, </w:t>
      </w: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D306D3">
        <w:rPr>
          <w:rFonts w:cs="Times New Roman"/>
        </w:rPr>
        <w:t>T2N 4V8</w:t>
      </w:r>
      <w:r w:rsidRPr="00701323">
        <w:rPr>
          <w:rFonts w:cs="Times New Roman"/>
        </w:rPr>
        <w:t xml:space="preserve">, Canada </w:t>
      </w:r>
    </w:p>
    <w:p w14:paraId="04CD59E4" w14:textId="77777777" w:rsidR="0084702A" w:rsidRPr="00701323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701323">
        <w:rPr>
          <w:rFonts w:cs="Times New Roman"/>
        </w:rPr>
        <w:t xml:space="preserve">Department of Medical Sciences, University of Calgary, </w:t>
      </w:r>
      <w:r w:rsidRPr="00D306D3">
        <w:rPr>
          <w:rFonts w:cs="Times New Roman"/>
        </w:rPr>
        <w:t xml:space="preserve">3330 Hospital Dr NW, </w:t>
      </w: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D306D3">
        <w:rPr>
          <w:rFonts w:cs="Times New Roman"/>
        </w:rPr>
        <w:t>T2N 4N1</w:t>
      </w:r>
      <w:r w:rsidRPr="00701323">
        <w:rPr>
          <w:rFonts w:cs="Times New Roman"/>
        </w:rPr>
        <w:t>, Canada</w:t>
      </w:r>
    </w:p>
    <w:p w14:paraId="54FE2BCF" w14:textId="77777777" w:rsidR="0084702A" w:rsidRPr="00951CD3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701323">
        <w:rPr>
          <w:rFonts w:cs="Times New Roman"/>
        </w:rPr>
        <w:t xml:space="preserve">Department of Surgery, Cumming School of Medicine, University of Calgary, </w:t>
      </w:r>
      <w:r w:rsidRPr="00951CD3">
        <w:rPr>
          <w:rFonts w:cs="Times New Roman"/>
        </w:rPr>
        <w:t>1403 29 St NW,</w:t>
      </w:r>
    </w:p>
    <w:p w14:paraId="35E395F1" w14:textId="77777777" w:rsidR="0084702A" w:rsidRPr="00701323" w:rsidRDefault="0084702A" w:rsidP="0084702A">
      <w:pPr>
        <w:spacing w:line="360" w:lineRule="auto"/>
        <w:jc w:val="both"/>
        <w:rPr>
          <w:rFonts w:cs="Times New Roman"/>
        </w:rPr>
      </w:pP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951CD3">
        <w:rPr>
          <w:rFonts w:cs="Times New Roman"/>
        </w:rPr>
        <w:t>T2N 2T9</w:t>
      </w:r>
      <w:r w:rsidRPr="00701323">
        <w:rPr>
          <w:rFonts w:cs="Times New Roman"/>
        </w:rPr>
        <w:t xml:space="preserve">, Canada </w:t>
      </w:r>
    </w:p>
    <w:p w14:paraId="76FC0E0C" w14:textId="77777777" w:rsidR="0084702A" w:rsidRPr="00701323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701323">
        <w:rPr>
          <w:rFonts w:cs="Times New Roman"/>
        </w:rPr>
        <w:t xml:space="preserve">Faculty of Kinesiology, University of Calgary, </w:t>
      </w:r>
      <w:r w:rsidRPr="00951CD3">
        <w:rPr>
          <w:rFonts w:cs="Times New Roman"/>
        </w:rPr>
        <w:t xml:space="preserve">376 Collegiate Blvd NW, </w:t>
      </w: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951CD3">
        <w:rPr>
          <w:rFonts w:cs="Times New Roman"/>
        </w:rPr>
        <w:t>T2N 4V8</w:t>
      </w:r>
      <w:r w:rsidRPr="00701323">
        <w:rPr>
          <w:rFonts w:cs="Times New Roman"/>
        </w:rPr>
        <w:t>, Canada</w:t>
      </w:r>
    </w:p>
    <w:p w14:paraId="3EB3D7D9" w14:textId="77777777" w:rsidR="0084702A" w:rsidRPr="00701323" w:rsidRDefault="0084702A" w:rsidP="0084702A">
      <w:pPr>
        <w:spacing w:line="36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701323">
        <w:rPr>
          <w:rFonts w:cs="Times New Roman"/>
        </w:rPr>
        <w:t xml:space="preserve">Department of Civil Engineering, University of Calgary, </w:t>
      </w:r>
      <w:r w:rsidRPr="005239C0">
        <w:rPr>
          <w:rFonts w:cs="Times New Roman"/>
        </w:rPr>
        <w:t xml:space="preserve">622 Collegiate Place NW, </w:t>
      </w:r>
      <w:r w:rsidRPr="00701323">
        <w:rPr>
          <w:rFonts w:cs="Times New Roman"/>
        </w:rPr>
        <w:t>Calgary, Alberta</w:t>
      </w:r>
      <w:r>
        <w:rPr>
          <w:rFonts w:cs="Times New Roman"/>
        </w:rPr>
        <w:t xml:space="preserve"> </w:t>
      </w:r>
      <w:r w:rsidRPr="005239C0">
        <w:rPr>
          <w:rFonts w:cs="Times New Roman"/>
        </w:rPr>
        <w:t>T2N 4V8</w:t>
      </w:r>
      <w:r w:rsidRPr="00701323">
        <w:rPr>
          <w:rFonts w:cs="Times New Roman"/>
        </w:rPr>
        <w:t>, Canada</w:t>
      </w:r>
    </w:p>
    <w:p w14:paraId="146C727B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1F709993" w14:textId="356439D7" w:rsidR="0084702A" w:rsidRPr="00701323" w:rsidRDefault="006F2A17" w:rsidP="0084702A">
      <w:pPr>
        <w:spacing w:line="480" w:lineRule="auto"/>
        <w:rPr>
          <w:rFonts w:cs="Times New Roman"/>
        </w:rPr>
      </w:pPr>
      <w:r>
        <w:rPr>
          <w:rFonts w:cs="Times New Roman"/>
        </w:rPr>
        <w:t>*Supp</w:t>
      </w:r>
      <w:r w:rsidR="009541F2">
        <w:rPr>
          <w:rFonts w:cs="Times New Roman"/>
        </w:rPr>
        <w:t>orting</w:t>
      </w:r>
      <w:r>
        <w:rPr>
          <w:rFonts w:cs="Times New Roman"/>
        </w:rPr>
        <w:t xml:space="preserve"> Information</w:t>
      </w:r>
    </w:p>
    <w:p w14:paraId="3DC05B6B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177FE87F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210714B3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27B1D239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6BDA9B36" w14:textId="77777777" w:rsidR="0084702A" w:rsidRDefault="0084702A" w:rsidP="0084702A">
      <w:pPr>
        <w:spacing w:line="480" w:lineRule="auto"/>
        <w:rPr>
          <w:rFonts w:cs="Times New Roman"/>
        </w:rPr>
      </w:pPr>
    </w:p>
    <w:p w14:paraId="3C8163E6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4AE23D01" w14:textId="77777777" w:rsidR="0084702A" w:rsidRPr="00701323" w:rsidRDefault="0084702A" w:rsidP="0084702A">
      <w:pPr>
        <w:spacing w:line="480" w:lineRule="auto"/>
        <w:rPr>
          <w:rFonts w:cs="Times New Roman"/>
        </w:rPr>
      </w:pPr>
    </w:p>
    <w:p w14:paraId="644B3005" w14:textId="77777777" w:rsidR="0084702A" w:rsidRPr="00701323" w:rsidRDefault="0084702A" w:rsidP="0084702A">
      <w:pPr>
        <w:rPr>
          <w:rFonts w:cs="Times New Roman"/>
        </w:rPr>
      </w:pPr>
      <w:r w:rsidRPr="00701323">
        <w:rPr>
          <w:rFonts w:cs="Times New Roman"/>
        </w:rPr>
        <w:t xml:space="preserve">Corresponding Author: </w:t>
      </w:r>
      <w:r>
        <w:rPr>
          <w:rFonts w:cs="Times New Roman"/>
        </w:rPr>
        <w:t>Manmeet Dhiman</w:t>
      </w:r>
      <w:r w:rsidRPr="00701323">
        <w:rPr>
          <w:rFonts w:cs="Times New Roman"/>
        </w:rPr>
        <w:t xml:space="preserve">, </w:t>
      </w:r>
      <w:r>
        <w:rPr>
          <w:rFonts w:cs="Times New Roman"/>
        </w:rPr>
        <w:t>MSc</w:t>
      </w:r>
      <w:r w:rsidRPr="00701323">
        <w:rPr>
          <w:rFonts w:cs="Times New Roman"/>
        </w:rPr>
        <w:t xml:space="preserve"> (</w:t>
      </w:r>
      <w:r>
        <w:rPr>
          <w:rFonts w:cs="Times New Roman"/>
        </w:rPr>
        <w:t>manmeet.dhiman</w:t>
      </w:r>
      <w:r w:rsidRPr="00701323">
        <w:rPr>
          <w:rFonts w:cs="Times New Roman"/>
        </w:rPr>
        <w:t>@ucalgary.ca)</w:t>
      </w:r>
    </w:p>
    <w:p w14:paraId="607A882A" w14:textId="5A3D4413" w:rsidR="0045499D" w:rsidRDefault="00C91F80" w:rsidP="00FB7CE1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B7CE1">
        <w:rPr>
          <w:rFonts w:ascii="Times New Roman" w:hAnsi="Times New Roman" w:cs="Times New Roman"/>
          <w:b/>
          <w:bCs/>
          <w:color w:val="000000" w:themeColor="text1"/>
        </w:rPr>
        <w:lastRenderedPageBreak/>
        <w:t>Supporting Information</w:t>
      </w:r>
    </w:p>
    <w:p w14:paraId="34112FAC" w14:textId="456BD54D" w:rsidR="00FB7CE1" w:rsidRPr="00771E01" w:rsidRDefault="00FB7CE1" w:rsidP="00FB7CE1">
      <w:pPr>
        <w:spacing w:line="480" w:lineRule="auto"/>
        <w:rPr>
          <w:b/>
          <w:bCs/>
        </w:rPr>
      </w:pPr>
      <w:r w:rsidRPr="00771E01">
        <w:rPr>
          <w:b/>
          <w:bCs/>
        </w:rPr>
        <w:t xml:space="preserve">Section S1 – Age-matched Analysis of the </w:t>
      </w:r>
      <w:r w:rsidR="00660A9A">
        <w:rPr>
          <w:b/>
          <w:bCs/>
        </w:rPr>
        <w:t>D</w:t>
      </w:r>
      <w:r w:rsidRPr="00771E01">
        <w:rPr>
          <w:b/>
          <w:bCs/>
        </w:rPr>
        <w:t>ata</w:t>
      </w:r>
    </w:p>
    <w:p w14:paraId="4F2BC284" w14:textId="11607D5C" w:rsidR="00193C40" w:rsidRPr="00701323" w:rsidRDefault="00193C40" w:rsidP="00193C40">
      <w:pPr>
        <w:pStyle w:val="Caption"/>
        <w:keepNext/>
        <w:jc w:val="both"/>
        <w:rPr>
          <w:rFonts w:cs="Times New Roman"/>
          <w:i w:val="0"/>
          <w:iCs w:val="0"/>
          <w:color w:val="000000" w:themeColor="text1"/>
          <w:sz w:val="22"/>
          <w:szCs w:val="22"/>
        </w:rPr>
      </w:pP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S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701323">
        <w:rPr>
          <w:rFonts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: Basic demographic information of the Non-DD and DD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age-matched individuals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 included in the study. Age, body mass index (B.M.I.), and sex distribution are reported by the number of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individuals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 whereas the modified</w:t>
      </w:r>
      <w:r w:rsidR="00E302AA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>Pfirrmann Grade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, radiographic degeneration grade,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 and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d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isc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l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>evel distribution are reported by the number of samples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474"/>
        <w:gridCol w:w="2443"/>
        <w:gridCol w:w="2443"/>
      </w:tblGrid>
      <w:tr w:rsidR="00193C40" w:rsidRPr="00701323" w14:paraId="2F0AA5DE" w14:textId="77777777" w:rsidTr="00662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D21E7D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bookmarkStart w:id="0" w:name="_Hlk151474335"/>
          </w:p>
        </w:tc>
        <w:tc>
          <w:tcPr>
            <w:tcW w:w="130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E887C4" w14:textId="1CF99DAA" w:rsidR="00193C40" w:rsidRPr="00701323" w:rsidRDefault="00193C40" w:rsidP="00662F88">
            <w:pPr>
              <w:jc w:val="center"/>
              <w:rPr>
                <w:rFonts w:cs="Times New Roman"/>
                <w:sz w:val="28"/>
                <w:szCs w:val="28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n-DD</w:t>
            </w:r>
          </w:p>
        </w:tc>
        <w:tc>
          <w:tcPr>
            <w:tcW w:w="130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AD2254" w14:textId="2F2255EE" w:rsidR="00193C40" w:rsidRPr="00701323" w:rsidRDefault="00193C40" w:rsidP="00662F88">
            <w:pPr>
              <w:jc w:val="center"/>
              <w:rPr>
                <w:rFonts w:cs="Times New Roman"/>
                <w:sz w:val="28"/>
                <w:szCs w:val="28"/>
              </w:rPr>
            </w:pPr>
            <w:r w:rsidRPr="00701323">
              <w:rPr>
                <w:rFonts w:cs="Times New Roman"/>
                <w:sz w:val="28"/>
                <w:szCs w:val="28"/>
              </w:rPr>
              <w:t>DD</w:t>
            </w:r>
          </w:p>
        </w:tc>
      </w:tr>
      <w:tr w:rsidR="00193C40" w:rsidRPr="00701323" w14:paraId="44746B4A" w14:textId="77777777" w:rsidTr="00662F88">
        <w:tc>
          <w:tcPr>
            <w:tcW w:w="2390" w:type="pct"/>
            <w:tcBorders>
              <w:top w:val="single" w:sz="12" w:space="0" w:color="000000"/>
            </w:tcBorders>
            <w:vAlign w:val="center"/>
          </w:tcPr>
          <w:p w14:paraId="4689F5B6" w14:textId="77777777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Number of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ndividuals</w:t>
            </w:r>
          </w:p>
        </w:tc>
        <w:tc>
          <w:tcPr>
            <w:tcW w:w="1305" w:type="pct"/>
            <w:tcBorders>
              <w:top w:val="single" w:sz="12" w:space="0" w:color="000000"/>
            </w:tcBorders>
            <w:vAlign w:val="center"/>
          </w:tcPr>
          <w:p w14:paraId="35A42C92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cs="Times New Roman"/>
              </w:rPr>
              <w:t>7</w:t>
            </w:r>
          </w:p>
        </w:tc>
        <w:tc>
          <w:tcPr>
            <w:tcW w:w="1305" w:type="pct"/>
            <w:tcBorders>
              <w:top w:val="single" w:sz="12" w:space="0" w:color="000000"/>
            </w:tcBorders>
            <w:vAlign w:val="center"/>
          </w:tcPr>
          <w:p w14:paraId="764EB4A1" w14:textId="3CD44F74" w:rsidR="00193C40" w:rsidRPr="00701323" w:rsidRDefault="00193C40" w:rsidP="00662F8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193C40" w:rsidRPr="00701323" w14:paraId="247AA81D" w14:textId="77777777" w:rsidTr="00662F88">
        <w:tc>
          <w:tcPr>
            <w:tcW w:w="2390" w:type="pct"/>
            <w:vAlign w:val="center"/>
          </w:tcPr>
          <w:p w14:paraId="4144D7D0" w14:textId="77777777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umber of Samples</w:t>
            </w:r>
          </w:p>
        </w:tc>
        <w:tc>
          <w:tcPr>
            <w:tcW w:w="1305" w:type="pct"/>
            <w:vAlign w:val="center"/>
          </w:tcPr>
          <w:p w14:paraId="09182FEA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5" w:type="pct"/>
            <w:vAlign w:val="center"/>
          </w:tcPr>
          <w:p w14:paraId="7FF2E651" w14:textId="1B0D085D" w:rsidR="00193C40" w:rsidRPr="00701323" w:rsidRDefault="0051279D" w:rsidP="00662F8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193C40" w:rsidRPr="00701323" w14:paraId="18CC4248" w14:textId="77777777" w:rsidTr="00662F88">
        <w:tc>
          <w:tcPr>
            <w:tcW w:w="2390" w:type="pct"/>
            <w:vAlign w:val="center"/>
          </w:tcPr>
          <w:p w14:paraId="10902F96" w14:textId="7069545B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ears)</w:t>
            </w:r>
          </w:p>
        </w:tc>
        <w:tc>
          <w:tcPr>
            <w:tcW w:w="1305" w:type="pct"/>
            <w:vAlign w:val="center"/>
          </w:tcPr>
          <w:p w14:paraId="067E592C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35 ± 9</w:t>
            </w:r>
          </w:p>
        </w:tc>
        <w:tc>
          <w:tcPr>
            <w:tcW w:w="1305" w:type="pct"/>
            <w:vAlign w:val="center"/>
          </w:tcPr>
          <w:p w14:paraId="382FB1FE" w14:textId="16E7B451" w:rsidR="00193C40" w:rsidRPr="00701323" w:rsidRDefault="0051279D" w:rsidP="00662F88">
            <w:pPr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37</w:t>
            </w:r>
            <w:r w:rsidR="00193C40"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±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93C40" w:rsidRPr="00701323" w14:paraId="0EF7526F" w14:textId="77777777" w:rsidTr="00662F88">
        <w:tc>
          <w:tcPr>
            <w:tcW w:w="2390" w:type="pct"/>
            <w:vAlign w:val="center"/>
          </w:tcPr>
          <w:p w14:paraId="6F1771EF" w14:textId="77777777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.M.I.</w:t>
            </w:r>
          </w:p>
        </w:tc>
        <w:tc>
          <w:tcPr>
            <w:tcW w:w="1305" w:type="pct"/>
            <w:vAlign w:val="center"/>
          </w:tcPr>
          <w:p w14:paraId="717ADD59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cs="Times New Roman"/>
              </w:rPr>
              <w:t>N/A</w:t>
            </w:r>
          </w:p>
        </w:tc>
        <w:tc>
          <w:tcPr>
            <w:tcW w:w="1305" w:type="pct"/>
            <w:vAlign w:val="center"/>
          </w:tcPr>
          <w:p w14:paraId="118AA562" w14:textId="18AA785D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="005F75D0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.7</w:t>
            </w: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± </w:t>
            </w:r>
            <w:r w:rsidR="00914C91">
              <w:rPr>
                <w:rFonts w:eastAsia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</w:tr>
      <w:tr w:rsidR="00193C40" w:rsidRPr="00701323" w14:paraId="35C17CE9" w14:textId="77777777" w:rsidTr="00662F88">
        <w:tc>
          <w:tcPr>
            <w:tcW w:w="2390" w:type="pct"/>
            <w:vAlign w:val="center"/>
          </w:tcPr>
          <w:p w14:paraId="412217C8" w14:textId="6D692198" w:rsidR="00193C40" w:rsidRPr="00142CA4" w:rsidRDefault="00193C40" w:rsidP="00662F88">
            <w:pPr>
              <w:rPr>
                <w:rFonts w:cs="Times New Roman"/>
                <w:b/>
                <w:bCs/>
                <w:sz w:val="28"/>
                <w:szCs w:val="28"/>
                <w:vertAlign w:val="superscript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dified Pfirrmann Grade</w:t>
            </w:r>
          </w:p>
        </w:tc>
        <w:tc>
          <w:tcPr>
            <w:tcW w:w="1305" w:type="pct"/>
            <w:vAlign w:val="center"/>
          </w:tcPr>
          <w:p w14:paraId="53F73AFB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cs="Times New Roman"/>
              </w:rPr>
              <w:t>N/A</w:t>
            </w:r>
          </w:p>
        </w:tc>
        <w:tc>
          <w:tcPr>
            <w:tcW w:w="1305" w:type="pct"/>
            <w:vAlign w:val="center"/>
          </w:tcPr>
          <w:p w14:paraId="4E9E9B88" w14:textId="2A343EC0" w:rsidR="00193C40" w:rsidRPr="00701323" w:rsidRDefault="002F52B5" w:rsidP="00662F88">
            <w:pPr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5.8</w:t>
            </w:r>
            <w:r w:rsidR="00193C40"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± 1.</w:t>
            </w:r>
            <w:r w:rsidR="00914C91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193C40" w:rsidRPr="00701323" w14:paraId="157FC574" w14:textId="77777777" w:rsidTr="00662F88">
        <w:tc>
          <w:tcPr>
            <w:tcW w:w="2390" w:type="pct"/>
            <w:vAlign w:val="center"/>
          </w:tcPr>
          <w:p w14:paraId="5AE1BB94" w14:textId="1061054A" w:rsidR="00193C40" w:rsidRPr="00142CA4" w:rsidRDefault="00193C40" w:rsidP="00662F88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adiographic Degeneration Grade</w:t>
            </w:r>
          </w:p>
        </w:tc>
        <w:tc>
          <w:tcPr>
            <w:tcW w:w="1305" w:type="pct"/>
            <w:vAlign w:val="center"/>
          </w:tcPr>
          <w:p w14:paraId="20E5FACE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cs="Times New Roman"/>
              </w:rPr>
              <w:t>0.25 ± 0.45</w:t>
            </w:r>
          </w:p>
        </w:tc>
        <w:tc>
          <w:tcPr>
            <w:tcW w:w="1305" w:type="pct"/>
            <w:vAlign w:val="center"/>
          </w:tcPr>
          <w:p w14:paraId="31D362BD" w14:textId="77777777" w:rsidR="00193C40" w:rsidRPr="00701323" w:rsidRDefault="00193C40" w:rsidP="00662F88">
            <w:pPr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193C40" w:rsidRPr="00701323" w14:paraId="49B71608" w14:textId="77777777" w:rsidTr="00662F88">
        <w:tc>
          <w:tcPr>
            <w:tcW w:w="2390" w:type="pct"/>
            <w:tcBorders>
              <w:bottom w:val="nil"/>
            </w:tcBorders>
            <w:vAlign w:val="center"/>
          </w:tcPr>
          <w:p w14:paraId="61C6AFFB" w14:textId="77777777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x (M/F)</w:t>
            </w:r>
          </w:p>
        </w:tc>
        <w:tc>
          <w:tcPr>
            <w:tcW w:w="1305" w:type="pct"/>
            <w:tcBorders>
              <w:bottom w:val="nil"/>
            </w:tcBorders>
            <w:vAlign w:val="center"/>
          </w:tcPr>
          <w:p w14:paraId="1E5A1CE8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(5/2)</w:t>
            </w:r>
          </w:p>
        </w:tc>
        <w:tc>
          <w:tcPr>
            <w:tcW w:w="1305" w:type="pct"/>
            <w:tcBorders>
              <w:bottom w:val="nil"/>
            </w:tcBorders>
            <w:vAlign w:val="center"/>
          </w:tcPr>
          <w:p w14:paraId="0213B944" w14:textId="18C73CF0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(</w:t>
            </w:r>
            <w:r w:rsidR="002F52B5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/</w:t>
            </w:r>
            <w:r w:rsidR="002F52B5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193C40" w:rsidRPr="00701323" w14:paraId="2EBF0644" w14:textId="77777777" w:rsidTr="00662F88">
        <w:tc>
          <w:tcPr>
            <w:tcW w:w="2390" w:type="pct"/>
            <w:tcBorders>
              <w:top w:val="nil"/>
              <w:bottom w:val="single" w:sz="12" w:space="0" w:color="auto"/>
            </w:tcBorders>
            <w:vAlign w:val="center"/>
          </w:tcPr>
          <w:p w14:paraId="0FD510D2" w14:textId="77777777" w:rsidR="00193C40" w:rsidRPr="00701323" w:rsidRDefault="00193C40" w:rsidP="00662F88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701323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isc Level (L4-L5/L5-S1)</w:t>
            </w:r>
          </w:p>
        </w:tc>
        <w:tc>
          <w:tcPr>
            <w:tcW w:w="1305" w:type="pct"/>
            <w:tcBorders>
              <w:top w:val="nil"/>
              <w:bottom w:val="single" w:sz="12" w:space="0" w:color="auto"/>
            </w:tcBorders>
            <w:vAlign w:val="center"/>
          </w:tcPr>
          <w:p w14:paraId="7BF2FF95" w14:textId="77777777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(7/6)</w:t>
            </w:r>
          </w:p>
        </w:tc>
        <w:tc>
          <w:tcPr>
            <w:tcW w:w="1305" w:type="pct"/>
            <w:tcBorders>
              <w:top w:val="nil"/>
              <w:bottom w:val="single" w:sz="12" w:space="0" w:color="auto"/>
            </w:tcBorders>
            <w:vAlign w:val="center"/>
          </w:tcPr>
          <w:p w14:paraId="3443F948" w14:textId="2FE260FF" w:rsidR="00193C40" w:rsidRPr="00701323" w:rsidRDefault="00193C40" w:rsidP="00662F88">
            <w:pPr>
              <w:jc w:val="center"/>
              <w:rPr>
                <w:rFonts w:cs="Times New Roman"/>
              </w:rPr>
            </w:pP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(</w:t>
            </w:r>
            <w:r w:rsidR="002F52B5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/</w:t>
            </w:r>
            <w:r w:rsidR="002F52B5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01323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bookmarkEnd w:id="0"/>
    </w:tbl>
    <w:p w14:paraId="1B27AB67" w14:textId="77777777" w:rsidR="00DD11D5" w:rsidRDefault="00DD11D5" w:rsidP="00FB7CE1">
      <w:pPr>
        <w:spacing w:line="480" w:lineRule="auto"/>
      </w:pPr>
    </w:p>
    <w:p w14:paraId="2DF87420" w14:textId="71035702" w:rsidR="00261F14" w:rsidRPr="00701323" w:rsidRDefault="00261F14" w:rsidP="00261F14">
      <w:pPr>
        <w:pStyle w:val="Caption"/>
        <w:keepNext/>
        <w:jc w:val="both"/>
        <w:rPr>
          <w:rFonts w:cs="Times New Roman"/>
          <w:i w:val="0"/>
          <w:iCs w:val="0"/>
          <w:color w:val="000000" w:themeColor="text1"/>
          <w:sz w:val="22"/>
          <w:szCs w:val="22"/>
        </w:rPr>
      </w:pP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 w:rsidR="00E538F2">
        <w:rPr>
          <w:rFonts w:cs="Times New Roman"/>
          <w:i w:val="0"/>
          <w:iCs w:val="0"/>
          <w:color w:val="000000" w:themeColor="text1"/>
          <w:sz w:val="22"/>
          <w:szCs w:val="22"/>
        </w:rPr>
        <w:t>S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2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: Summary of the comparison of interlamellar peel properties between non-DD and DD </w:t>
      </w:r>
      <w:r>
        <w:rPr>
          <w:rFonts w:cs="Times New Roman"/>
          <w:i w:val="0"/>
          <w:iCs w:val="0"/>
          <w:color w:val="000000" w:themeColor="text1"/>
          <w:sz w:val="22"/>
          <w:szCs w:val="22"/>
        </w:rPr>
        <w:t>age-matched individuals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. Values are reported as mean ± standard deviation. * Indicates </w:t>
      </w:r>
      <w:bookmarkStart w:id="1" w:name="_Hlk156766988"/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p 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sym w:font="Symbol" w:char="F0A3"/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  0.05 for statistical differences between non-DD and DD </w:t>
      </w:r>
      <w:r w:rsidR="00256CE8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age-matched </w:t>
      </w:r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>samples</w:t>
      </w:r>
      <w:bookmarkEnd w:id="1"/>
      <w:r w:rsidRPr="00701323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116"/>
        <w:gridCol w:w="3117"/>
        <w:gridCol w:w="3117"/>
      </w:tblGrid>
      <w:tr w:rsidR="00261F14" w:rsidRPr="00701323" w14:paraId="6487E887" w14:textId="77777777" w:rsidTr="00662F88">
        <w:trPr>
          <w:trHeight w:val="249"/>
        </w:trPr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BB3E3" w14:textId="7777777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155173865"/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0D127" w14:textId="2C99E362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DD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475CB" w14:textId="151FEE57" w:rsidR="00261F14" w:rsidRPr="00701323" w:rsidRDefault="005F5C55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-matched </w:t>
            </w:r>
            <w:r w:rsidR="00261F14"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D</w:t>
            </w:r>
          </w:p>
        </w:tc>
      </w:tr>
      <w:tr w:rsidR="00261F14" w:rsidRPr="00701323" w14:paraId="3C70E350" w14:textId="77777777" w:rsidTr="00662F88">
        <w:trPr>
          <w:trHeight w:val="249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14:paraId="4CF05F94" w14:textId="77777777" w:rsidR="00261F14" w:rsidRPr="00701323" w:rsidRDefault="00261F14" w:rsidP="00662F88">
            <w:pPr>
              <w:pStyle w:val="Heading1"/>
              <w:spacing w:befor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el Stiffness (N/mm</w:t>
            </w: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3C8F971E" w14:textId="7777777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 ± 0.07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6BA53861" w14:textId="27E4DC69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0.0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261F14" w:rsidRPr="00701323" w14:paraId="0785DB2E" w14:textId="77777777" w:rsidTr="00662F88">
        <w:trPr>
          <w:trHeight w:val="249"/>
        </w:trPr>
        <w:tc>
          <w:tcPr>
            <w:tcW w:w="3116" w:type="dxa"/>
            <w:vAlign w:val="center"/>
          </w:tcPr>
          <w:p w14:paraId="51CD5A7D" w14:textId="77777777" w:rsidR="00261F14" w:rsidRPr="00701323" w:rsidRDefault="00261F14" w:rsidP="00662F88">
            <w:pPr>
              <w:pStyle w:val="Heading1"/>
              <w:spacing w:befor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el Strength (N/mm)</w:t>
            </w:r>
          </w:p>
        </w:tc>
        <w:tc>
          <w:tcPr>
            <w:tcW w:w="3117" w:type="dxa"/>
            <w:vAlign w:val="center"/>
          </w:tcPr>
          <w:p w14:paraId="4E1552DD" w14:textId="7777777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9 ± 0.93</w:t>
            </w:r>
          </w:p>
        </w:tc>
        <w:tc>
          <w:tcPr>
            <w:tcW w:w="3117" w:type="dxa"/>
            <w:vAlign w:val="center"/>
          </w:tcPr>
          <w:p w14:paraId="2318BFE1" w14:textId="53C10F61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0.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261F14" w:rsidRPr="00701323" w14:paraId="1F9B5583" w14:textId="77777777" w:rsidTr="00662F88">
        <w:trPr>
          <w:trHeight w:val="249"/>
        </w:trPr>
        <w:tc>
          <w:tcPr>
            <w:tcW w:w="3116" w:type="dxa"/>
            <w:vAlign w:val="center"/>
          </w:tcPr>
          <w:p w14:paraId="35362F48" w14:textId="77777777" w:rsidR="00261F14" w:rsidRPr="00701323" w:rsidRDefault="00261F14" w:rsidP="00662F88">
            <w:pPr>
              <w:pStyle w:val="Heading1"/>
              <w:spacing w:befor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el Toughness (J/m)</w:t>
            </w:r>
          </w:p>
        </w:tc>
        <w:tc>
          <w:tcPr>
            <w:tcW w:w="3117" w:type="dxa"/>
            <w:vAlign w:val="center"/>
          </w:tcPr>
          <w:p w14:paraId="7AC0A024" w14:textId="7777777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33 ± 15.05</w:t>
            </w:r>
          </w:p>
        </w:tc>
        <w:tc>
          <w:tcPr>
            <w:tcW w:w="3117" w:type="dxa"/>
            <w:vAlign w:val="center"/>
          </w:tcPr>
          <w:p w14:paraId="4ACC6DC1" w14:textId="5E5F2BDD" w:rsidR="00261F14" w:rsidRPr="00701323" w:rsidRDefault="00CB1582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3</w:t>
            </w:r>
            <w:r w:rsidR="00261F14"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0</w:t>
            </w:r>
            <w:r w:rsidR="00261F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261F14" w:rsidRPr="00701323" w14:paraId="66B6FF68" w14:textId="77777777" w:rsidTr="00662F88">
        <w:trPr>
          <w:trHeight w:val="249"/>
        </w:trPr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14:paraId="252C589C" w14:textId="77777777" w:rsidR="00261F14" w:rsidRPr="00701323" w:rsidRDefault="00261F14" w:rsidP="00662F88">
            <w:pPr>
              <w:pStyle w:val="Heading1"/>
              <w:spacing w:befor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13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Deviation of the Peel Region (N/mm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3150203B" w14:textId="7777777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69F13CD1" w14:textId="2E4C5967" w:rsidR="00261F14" w:rsidRPr="00701323" w:rsidRDefault="00261F14" w:rsidP="00662F88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701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B15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bookmarkEnd w:id="2"/>
    </w:tbl>
    <w:p w14:paraId="15711EB0" w14:textId="77777777" w:rsidR="00261F14" w:rsidRPr="00701323" w:rsidRDefault="00261F14" w:rsidP="00261F14"/>
    <w:p w14:paraId="47C8F14C" w14:textId="77777777" w:rsidR="00261F14" w:rsidRPr="00FB7CE1" w:rsidRDefault="00261F14" w:rsidP="00FB7CE1">
      <w:pPr>
        <w:spacing w:line="480" w:lineRule="auto"/>
      </w:pPr>
    </w:p>
    <w:sectPr w:rsidR="00261F14" w:rsidRPr="00FB7CE1" w:rsidSect="006F2A17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2A"/>
    <w:rsid w:val="00037B68"/>
    <w:rsid w:val="000531F2"/>
    <w:rsid w:val="00193C40"/>
    <w:rsid w:val="00256CE8"/>
    <w:rsid w:val="00261F14"/>
    <w:rsid w:val="002F52B5"/>
    <w:rsid w:val="00311D56"/>
    <w:rsid w:val="003511F9"/>
    <w:rsid w:val="0045499D"/>
    <w:rsid w:val="0051279D"/>
    <w:rsid w:val="005C7B56"/>
    <w:rsid w:val="005F5C55"/>
    <w:rsid w:val="005F75D0"/>
    <w:rsid w:val="00660A9A"/>
    <w:rsid w:val="00671F0E"/>
    <w:rsid w:val="006F2A17"/>
    <w:rsid w:val="00765EA6"/>
    <w:rsid w:val="00771E01"/>
    <w:rsid w:val="0084702A"/>
    <w:rsid w:val="00914C91"/>
    <w:rsid w:val="009541F2"/>
    <w:rsid w:val="00A6008A"/>
    <w:rsid w:val="00B47C7F"/>
    <w:rsid w:val="00C91F80"/>
    <w:rsid w:val="00CB1582"/>
    <w:rsid w:val="00DD11D5"/>
    <w:rsid w:val="00E302AA"/>
    <w:rsid w:val="00E538F2"/>
    <w:rsid w:val="00FB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5FDB2"/>
  <w15:chartTrackingRefBased/>
  <w15:docId w15:val="{57088A7B-1AEB-C84B-9A6E-9152139C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0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70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0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0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0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0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0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0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0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0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0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0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0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0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0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0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0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0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0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02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02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02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F2A17"/>
  </w:style>
  <w:style w:type="table" w:styleId="PlainTable2">
    <w:name w:val="Plain Table 2"/>
    <w:basedOn w:val="TableNormal"/>
    <w:uiPriority w:val="42"/>
    <w:rsid w:val="00193C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3C40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61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eet Dhiman</dc:creator>
  <cp:keywords/>
  <dc:description/>
  <cp:lastModifiedBy>Manmeet Dhiman</cp:lastModifiedBy>
  <cp:revision>22</cp:revision>
  <dcterms:created xsi:type="dcterms:W3CDTF">2025-01-07T22:51:00Z</dcterms:created>
  <dcterms:modified xsi:type="dcterms:W3CDTF">2025-03-20T20:46:00Z</dcterms:modified>
</cp:coreProperties>
</file>